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870" w:rsidRDefault="00856870" w:rsidP="00D22A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06C58">
        <w:rPr>
          <w:rFonts w:ascii="Times New Roman" w:hAnsi="Times New Roman" w:cs="Times New Roman"/>
          <w:sz w:val="24"/>
          <w:szCs w:val="24"/>
        </w:rPr>
        <w:t>T</w:t>
      </w:r>
      <w:r w:rsidR="00D22AB7" w:rsidRPr="00A06C58">
        <w:rPr>
          <w:rFonts w:ascii="Times New Roman" w:hAnsi="Times New Roman" w:cs="Times New Roman" w:hint="eastAsia"/>
          <w:sz w:val="24"/>
          <w:szCs w:val="24"/>
        </w:rPr>
        <w:t>ABLE</w:t>
      </w:r>
      <w:r w:rsidRPr="00A06C58">
        <w:rPr>
          <w:rFonts w:ascii="Times New Roman" w:hAnsi="Times New Roman" w:cs="Times New Roman"/>
          <w:sz w:val="24"/>
          <w:szCs w:val="24"/>
        </w:rPr>
        <w:t xml:space="preserve"> </w:t>
      </w:r>
      <w:r w:rsidR="00524A0D">
        <w:rPr>
          <w:rFonts w:ascii="Times New Roman" w:hAnsi="Times New Roman" w:cs="Times New Roman" w:hint="eastAsia"/>
          <w:sz w:val="24"/>
          <w:szCs w:val="24"/>
        </w:rPr>
        <w:t>1</w:t>
      </w:r>
      <w:r w:rsidRPr="00A06C58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A06C5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Diagnostic criteria of </w:t>
      </w:r>
      <w:r w:rsidR="00CD2C56">
        <w:rPr>
          <w:rFonts w:ascii="Times New Roman" w:hAnsi="Times New Roman" w:cs="Times New Roman" w:hint="eastAsia"/>
          <w:sz w:val="24"/>
          <w:szCs w:val="24"/>
        </w:rPr>
        <w:t>vestibular migrain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522"/>
      </w:tblGrid>
      <w:tr w:rsidR="00D22AB7" w:rsidTr="00953574">
        <w:trPr>
          <w:trHeight w:val="306"/>
        </w:trPr>
        <w:tc>
          <w:tcPr>
            <w:tcW w:w="852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CD2C56" w:rsidRDefault="00CD2C56" w:rsidP="00D22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1. </w:t>
            </w:r>
            <w:r w:rsidRPr="0095357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estibular migraine</w:t>
            </w:r>
          </w:p>
          <w:p w:rsidR="00D22AB7" w:rsidRPr="00953574" w:rsidRDefault="00D22AB7" w:rsidP="00CD2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56">
              <w:rPr>
                <w:rFonts w:ascii="Times New Roman" w:hAnsi="Times New Roman" w:cs="Times New Roman"/>
                <w:sz w:val="24"/>
                <w:szCs w:val="24"/>
              </w:rPr>
              <w:t>A. A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t least 5 episodes with vestibular symptoms</w:t>
            </w: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of moderate or severe intensity, lasting 5 min</w:t>
            </w: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to 72 hours</w:t>
            </w: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D22AB7" w:rsidTr="00953574">
        <w:tc>
          <w:tcPr>
            <w:tcW w:w="852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D22AB7" w:rsidRPr="00953574" w:rsidRDefault="00D22AB7" w:rsidP="00D22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56">
              <w:rPr>
                <w:rFonts w:ascii="Times New Roman" w:hAnsi="Times New Roman" w:cs="Times New Roman"/>
                <w:sz w:val="24"/>
                <w:szCs w:val="24"/>
              </w:rPr>
              <w:t>B. C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urrent or previous history of migraine with</w:t>
            </w: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or without aura according to the International</w:t>
            </w: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Classification of Headache Disorders (ICHD3)</w:t>
            </w: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D22AB7" w:rsidTr="00953574">
        <w:tc>
          <w:tcPr>
            <w:tcW w:w="852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D22AB7" w:rsidRPr="00953574" w:rsidRDefault="00D22AB7" w:rsidP="00D22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56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Pr="00CD2C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One or more migraine features with at least</w:t>
            </w:r>
            <w:r w:rsidR="009535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50% of the vestibular episodes:</w:t>
            </w:r>
          </w:p>
          <w:p w:rsidR="00D22AB7" w:rsidRPr="00953574" w:rsidRDefault="00D22AB7" w:rsidP="00D22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headache with at least two of the following</w:t>
            </w: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characteristics: one sided location, pulsating quality, moderate or severe pain</w:t>
            </w: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intensity, aggravation by routine physical</w:t>
            </w: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D22AB7" w:rsidRPr="00953574" w:rsidRDefault="00D22AB7" w:rsidP="00D22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 xml:space="preserve">photophobia and </w:t>
            </w:r>
            <w:proofErr w:type="spellStart"/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phonophobia</w:t>
            </w:r>
            <w:proofErr w:type="spellEnd"/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D22AB7" w:rsidRPr="00953574" w:rsidRDefault="00D22AB7" w:rsidP="00D22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visual aura</w:t>
            </w:r>
            <w:r w:rsidR="0091245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D22AB7" w:rsidTr="00953574">
        <w:tc>
          <w:tcPr>
            <w:tcW w:w="852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D22AB7" w:rsidRDefault="00D22AB7" w:rsidP="00D22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56">
              <w:rPr>
                <w:rFonts w:ascii="Times New Roman" w:hAnsi="Times New Roman" w:cs="Times New Roman"/>
                <w:sz w:val="24"/>
                <w:szCs w:val="24"/>
              </w:rPr>
              <w:t xml:space="preserve">D. 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Not better acco</w:t>
            </w:r>
            <w:r w:rsidR="00953574">
              <w:rPr>
                <w:rFonts w:ascii="Times New Roman" w:hAnsi="Times New Roman" w:cs="Times New Roman"/>
                <w:sz w:val="24"/>
                <w:szCs w:val="24"/>
              </w:rPr>
              <w:t>unted for by another vestibular</w:t>
            </w:r>
            <w:r w:rsidR="009535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3574">
              <w:rPr>
                <w:rFonts w:ascii="Times New Roman" w:hAnsi="Times New Roman" w:cs="Times New Roman"/>
                <w:sz w:val="24"/>
                <w:szCs w:val="24"/>
              </w:rPr>
              <w:t>or ICHD diagnosis</w:t>
            </w:r>
            <w:r w:rsidRPr="0095357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:rsidR="00CD2C56" w:rsidRPr="00CD2C56" w:rsidRDefault="00CD2C56" w:rsidP="00CD2C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C56">
              <w:rPr>
                <w:rFonts w:ascii="Times New Roman" w:hAnsi="Times New Roman" w:cs="Times New Roman"/>
                <w:b/>
                <w:sz w:val="24"/>
                <w:szCs w:val="24"/>
              </w:rPr>
              <w:t>2. Probable vestibular migraine</w:t>
            </w:r>
          </w:p>
          <w:p w:rsidR="00CD2C56" w:rsidRPr="00CD2C56" w:rsidRDefault="00CD2C56" w:rsidP="00CD2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56">
              <w:rPr>
                <w:rFonts w:ascii="Times New Roman" w:hAnsi="Times New Roman" w:cs="Times New Roman"/>
                <w:sz w:val="24"/>
                <w:szCs w:val="24"/>
              </w:rPr>
              <w:t>A. At least 5 episodes with vestibular symptoms1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C56">
              <w:rPr>
                <w:rFonts w:ascii="Times New Roman" w:hAnsi="Times New Roman" w:cs="Times New Roman"/>
                <w:sz w:val="24"/>
                <w:szCs w:val="24"/>
              </w:rPr>
              <w:t>moderate or severe intensity, lasting 5 min t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C56">
              <w:rPr>
                <w:rFonts w:ascii="Times New Roman" w:hAnsi="Times New Roman" w:cs="Times New Roman"/>
                <w:sz w:val="24"/>
                <w:szCs w:val="24"/>
              </w:rPr>
              <w:t>72 hou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:rsidR="00CD2C56" w:rsidRPr="00CD2C56" w:rsidRDefault="00CD2C56" w:rsidP="00CD2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56">
              <w:rPr>
                <w:rFonts w:ascii="Times New Roman" w:hAnsi="Times New Roman" w:cs="Times New Roman"/>
                <w:sz w:val="24"/>
                <w:szCs w:val="24"/>
              </w:rPr>
              <w:t>B. Only one of the criteria B and C for vestibular migraine is fulfilled (migraine history or migraine features during the episode)</w:t>
            </w:r>
          </w:p>
          <w:p w:rsidR="00CD2C56" w:rsidRPr="00953574" w:rsidRDefault="00CD2C56" w:rsidP="00CD2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56">
              <w:rPr>
                <w:rFonts w:ascii="Times New Roman" w:hAnsi="Times New Roman" w:cs="Times New Roman"/>
                <w:sz w:val="24"/>
                <w:szCs w:val="24"/>
              </w:rPr>
              <w:t>C. Not better accounted for by another vestibular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C56">
              <w:rPr>
                <w:rFonts w:ascii="Times New Roman" w:hAnsi="Times New Roman" w:cs="Times New Roman"/>
                <w:sz w:val="24"/>
                <w:szCs w:val="24"/>
              </w:rPr>
              <w:t>ICHD diagnosis</w:t>
            </w:r>
          </w:p>
        </w:tc>
      </w:tr>
    </w:tbl>
    <w:p w:rsidR="00953574" w:rsidRDefault="00953574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="8591" w:tblpY="-4719"/>
        <w:tblW w:w="0" w:type="auto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Look w:val="0000" w:firstRow="0" w:lastRow="0" w:firstColumn="0" w:lastColumn="0" w:noHBand="0" w:noVBand="0"/>
      </w:tblPr>
      <w:tblGrid>
        <w:gridCol w:w="324"/>
      </w:tblGrid>
      <w:tr w:rsidR="00953574" w:rsidTr="00953574">
        <w:trPr>
          <w:trHeight w:val="117"/>
        </w:trPr>
        <w:tc>
          <w:tcPr>
            <w:tcW w:w="324" w:type="dxa"/>
          </w:tcPr>
          <w:p w:rsidR="00953574" w:rsidRDefault="00953574" w:rsidP="00953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E11EA" w:rsidRPr="006B6BCE" w:rsidRDefault="008E11EA" w:rsidP="00E324FD">
      <w:bookmarkStart w:id="0" w:name="_GoBack"/>
      <w:bookmarkEnd w:id="0"/>
    </w:p>
    <w:sectPr w:rsidR="008E11EA" w:rsidRPr="006B6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03F" w:rsidRDefault="004E003F" w:rsidP="009201F3">
      <w:r>
        <w:separator/>
      </w:r>
    </w:p>
  </w:endnote>
  <w:endnote w:type="continuationSeparator" w:id="0">
    <w:p w:rsidR="004E003F" w:rsidRDefault="004E003F" w:rsidP="00920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03F" w:rsidRDefault="004E003F" w:rsidP="009201F3">
      <w:r>
        <w:separator/>
      </w:r>
    </w:p>
  </w:footnote>
  <w:footnote w:type="continuationSeparator" w:id="0">
    <w:p w:rsidR="004E003F" w:rsidRDefault="004E003F" w:rsidP="00920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881"/>
    <w:rsid w:val="00034B7C"/>
    <w:rsid w:val="00051378"/>
    <w:rsid w:val="000C6853"/>
    <w:rsid w:val="001146A0"/>
    <w:rsid w:val="00141A93"/>
    <w:rsid w:val="0023501A"/>
    <w:rsid w:val="00246550"/>
    <w:rsid w:val="002E2A1E"/>
    <w:rsid w:val="002F57A4"/>
    <w:rsid w:val="00347CB5"/>
    <w:rsid w:val="00362734"/>
    <w:rsid w:val="00390B2C"/>
    <w:rsid w:val="003D5CA1"/>
    <w:rsid w:val="004A59FE"/>
    <w:rsid w:val="004E003F"/>
    <w:rsid w:val="00524A0D"/>
    <w:rsid w:val="00612E55"/>
    <w:rsid w:val="006302ED"/>
    <w:rsid w:val="0065047E"/>
    <w:rsid w:val="006B6BCE"/>
    <w:rsid w:val="00767F29"/>
    <w:rsid w:val="00774287"/>
    <w:rsid w:val="008171E2"/>
    <w:rsid w:val="00856870"/>
    <w:rsid w:val="008A54BA"/>
    <w:rsid w:val="008E11EA"/>
    <w:rsid w:val="009013ED"/>
    <w:rsid w:val="0091245C"/>
    <w:rsid w:val="009201F3"/>
    <w:rsid w:val="00932BFA"/>
    <w:rsid w:val="009410B6"/>
    <w:rsid w:val="00953574"/>
    <w:rsid w:val="009B0683"/>
    <w:rsid w:val="009F4772"/>
    <w:rsid w:val="009F4898"/>
    <w:rsid w:val="00A06C58"/>
    <w:rsid w:val="00A620BE"/>
    <w:rsid w:val="00AD3881"/>
    <w:rsid w:val="00B75A0B"/>
    <w:rsid w:val="00C02A13"/>
    <w:rsid w:val="00C535BB"/>
    <w:rsid w:val="00CD2C56"/>
    <w:rsid w:val="00D22AB7"/>
    <w:rsid w:val="00E07651"/>
    <w:rsid w:val="00E13493"/>
    <w:rsid w:val="00E324FD"/>
    <w:rsid w:val="00E5718C"/>
    <w:rsid w:val="00ED16C4"/>
    <w:rsid w:val="00F33876"/>
    <w:rsid w:val="00F62C21"/>
    <w:rsid w:val="00FB101F"/>
    <w:rsid w:val="00FB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0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01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0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01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01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01F3"/>
    <w:rPr>
      <w:sz w:val="18"/>
      <w:szCs w:val="18"/>
    </w:rPr>
  </w:style>
  <w:style w:type="table" w:styleId="a6">
    <w:name w:val="Table Grid"/>
    <w:basedOn w:val="a1"/>
    <w:uiPriority w:val="59"/>
    <w:rsid w:val="00D22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9535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95357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0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01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0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01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01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01F3"/>
    <w:rPr>
      <w:sz w:val="18"/>
      <w:szCs w:val="18"/>
    </w:rPr>
  </w:style>
  <w:style w:type="table" w:styleId="a6">
    <w:name w:val="Table Grid"/>
    <w:basedOn w:val="a1"/>
    <w:uiPriority w:val="59"/>
    <w:rsid w:val="00D22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9535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95357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f</dc:creator>
  <cp:lastModifiedBy>ltf</cp:lastModifiedBy>
  <cp:revision>4</cp:revision>
  <dcterms:created xsi:type="dcterms:W3CDTF">2022-07-03T14:27:00Z</dcterms:created>
  <dcterms:modified xsi:type="dcterms:W3CDTF">2022-07-04T12:39:00Z</dcterms:modified>
</cp:coreProperties>
</file>